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4BDCFB8A" w14:paraId="22394149" wp14:textId="2254EFF3">
      <w:pPr>
        <w:spacing w:after="160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4BDCFB8A" w:rsidR="3F2079C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Appendix 5.</w:t>
      </w:r>
    </w:p>
    <w:p xmlns:wp14="http://schemas.microsoft.com/office/word/2010/wordml" w:rsidP="4BDCFB8A" w14:paraId="52DB93F8" wp14:textId="6AC82FBF">
      <w:pPr>
        <w:spacing w:after="16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4BDCFB8A" w:rsidR="3F2079CB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Gain scores: (a) ANOVAs and (b) Tukey HSD tes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5"/>
        <w:gridCol w:w="1275"/>
        <w:gridCol w:w="1275"/>
        <w:gridCol w:w="1275"/>
        <w:gridCol w:w="1275"/>
        <w:gridCol w:w="1275"/>
        <w:gridCol w:w="1275"/>
      </w:tblGrid>
      <w:tr w:rsidR="4BDCFB8A" w:rsidTr="4BDCFB8A" w14:paraId="66D75528"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5DBB1B70" w14:textId="117821E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(a)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2CB566B1" w14:textId="3FE80CD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67FE5EFF" w14:textId="597BB47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Fn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101E17BE" w14:textId="1583D43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Fd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1C8D61EC" w14:textId="70DC99C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620153CB" w14:textId="77D7EED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55BBE3D0" w14:textId="5B932A7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&lt;.008</w:t>
            </w:r>
          </w:p>
        </w:tc>
      </w:tr>
      <w:tr w:rsidR="4BDCFB8A" w:rsidTr="4BDCFB8A" w14:paraId="542E1066"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0D869EFA" w14:textId="02C9BEB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25981CBB" w14:textId="532C252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0B5F2314" w14:textId="0BBFE58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0ED359FC" w14:textId="71AF741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98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2983BFCE" w14:textId="6AD7BD4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5.37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469BEE02" w14:textId="3E17BA7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4B80B45A" w14:textId="16E0F70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4BDCFB8A" w:rsidTr="4BDCFB8A" w14:paraId="1EE39758"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01A5AA63" w14:textId="395FD24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(b)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664DD410" w14:textId="164B00F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4703EFFF" w14:textId="1A2CA47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2FA4B8CE" w14:textId="75BB5C0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3B7D88D9" w14:textId="3AB80D9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6CD65C7C" w14:textId="0DD144F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332A4B82" w14:textId="0F92921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4BDCFB8A" w:rsidTr="4BDCFB8A" w14:paraId="63F66052"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4AD03F8E" w14:textId="6DCC58D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roup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70BB74A6" w14:textId="50AEE30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roup2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3349FF3F" w14:textId="1417E92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3FF2E99A" w14:textId="0E031C0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nf.low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030F89BA" w14:textId="52DC7C7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nf.high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67547901" w14:textId="6611A18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.adj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0BAAD56E" w14:textId="4EF377C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&lt;.008</w:t>
            </w:r>
          </w:p>
        </w:tc>
      </w:tr>
      <w:tr w:rsidR="4BDCFB8A" w:rsidTr="4BDCFB8A" w14:paraId="06696AF7"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3353156C" w14:textId="15A68D4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2BF5C7DC" w14:textId="07649A8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14AFDF14" w14:textId="372E40E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36A2C068" w14:textId="42A914A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6826ABBE" w14:textId="68CF4D9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68ED694A" w14:textId="235C119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7A1DA847" w14:textId="08DFD0D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4BDCFB8A" w:rsidTr="4BDCFB8A" w14:paraId="1F404EF6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3F65DEAE" w14:textId="302FB7F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6FF64341" w14:textId="7603E04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7B0850F6" w14:textId="45671C6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5950B0A0" w14:textId="3051BF9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66FB25BC" w14:textId="51E2C36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23E75067" w14:textId="361B121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7F8E2AF4" w14:textId="2E39E26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4BDCFB8A" w:rsidTr="4BDCFB8A" w14:paraId="46C710C0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461C6A8D" w14:textId="5C396A8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7CC6ABDD" w14:textId="64AF203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266F8654" w14:textId="4DAC599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2D9D8CF5" w14:textId="2EA8FCB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48B0E16E" w14:textId="718C50E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5C62640D" w14:textId="75A38FF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28839BDC" w14:textId="77C32BC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4BDCFB8A" w:rsidTr="4BDCFB8A" w14:paraId="4B79F826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19BAF594" w14:textId="64F49E3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25B2D781" w14:textId="2622B90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698F89D6" w14:textId="02FC122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55CB60AC" w14:textId="75196C9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3262D75E" w14:textId="2F5E27A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2B8E17D2" w14:textId="64C11F9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79ABB87E" w14:textId="4A87976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4BDCFB8A" w:rsidTr="4BDCFB8A" w14:paraId="1C077624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3859FB63" w14:textId="6DEEFC7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613264A6" w14:textId="50E1461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3C3C8C86" w14:textId="3CA8C7F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70E1B692" w14:textId="611D1E8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2E6BEA57" w14:textId="3AC476E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5B9D18AF" w14:textId="29AB274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04F33AE3" w14:textId="37CEE9B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4BDCFB8A" w:rsidTr="4BDCFB8A" w14:paraId="5535F604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099A08B4" w14:textId="7815068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686B7DFB" w14:textId="02559C9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733A6A5D" w14:textId="7B6B7CA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30AF355E" w14:textId="07D27C1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7B9B2891" w14:textId="3BA251E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717AC7B8" w14:textId="7FDD0CD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364F569C" w14:textId="43D6CA3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ns</w:t>
            </w:r>
          </w:p>
        </w:tc>
      </w:tr>
      <w:tr w:rsidR="4BDCFB8A" w:rsidTr="4BDCFB8A" w14:paraId="64893B5B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10234825" w14:textId="2CED8CE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56C3CE15" w14:textId="2772E38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6BB3CAE2" w14:textId="56E8752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4CA8DA4F" w14:textId="63DAA13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2B078CD3" w14:textId="6CBA61B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22BCA8A9" w14:textId="20ECE0F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45057539" w14:textId="2756D96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*</w:t>
            </w:r>
          </w:p>
        </w:tc>
      </w:tr>
      <w:tr w:rsidR="4BDCFB8A" w:rsidTr="4BDCFB8A" w14:paraId="781F7893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6B9379A2" w14:textId="64E06F4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06EAEF48" w14:textId="723DED5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346DD79A" w14:textId="4BF3173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3EE454BB" w14:textId="60720A9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5BBC0143" w14:textId="35C67E9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09547002" w14:textId="36A70D3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3978EB19" w14:textId="3C838F2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4BDCFB8A" w:rsidTr="4BDCFB8A" w14:paraId="04B5D731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2BA3FE6D" w14:textId="1E1B282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04A4594D" w14:textId="1143046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70C940DB" w14:textId="35F6A56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6A05135A" w14:textId="6161740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53CA6916" w14:textId="44478A9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4DE7A67F" w14:textId="48A81AE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BDCFB8A" w:rsidP="4BDCFB8A" w:rsidRDefault="4BDCFB8A" w14:paraId="3E69DBD6" w14:textId="6583A68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4BDCFB8A" w:rsidTr="4BDCFB8A" w14:paraId="4BFC216F"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0FFFCB18" w14:textId="34B92F2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5851AF5A" w14:textId="12F3209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2AE29401" w14:textId="43D149F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5B5431D8" w14:textId="1E2F46F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6F612B09" w14:textId="2DD4903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70477EC7" w14:textId="0390237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BDCFB8A" w:rsidP="4BDCFB8A" w:rsidRDefault="4BDCFB8A" w14:paraId="52F2EA34" w14:textId="46196D2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BDCFB8A" w:rsidR="4BDCFB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</w:tbl>
    <w:p xmlns:wp14="http://schemas.microsoft.com/office/word/2010/wordml" w:rsidP="4BDCFB8A" w14:paraId="5C1A07E2" wp14:textId="128BF2B5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E2385C9"/>
    <w:rsid w:val="1E2385C9"/>
    <w:rsid w:val="3F2079CB"/>
    <w:rsid w:val="4BDCF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385C9"/>
  <w15:chartTrackingRefBased/>
  <w15:docId w15:val="{0DC94640-0756-4458-B923-9D01809C7D5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1-09-29T14:31:34.6889120Z</dcterms:created>
  <dcterms:modified xsi:type="dcterms:W3CDTF">2021-09-29T14:31:54.6665145Z</dcterms:modified>
  <dc:creator>Mostacedo Marasovic, Silvia Jessica</dc:creator>
  <lastModifiedBy>Mostacedo Marasovic, Silvia Jessica</lastModifiedBy>
</coreProperties>
</file>